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color w:val="000000"/>
        </w:rPr>
        <w:t>Text S3.</w:t>
      </w:r>
      <w:r>
        <w:rPr>
          <w:color w:val="000000"/>
        </w:rPr>
        <w:t xml:space="preserve"> </w:t>
      </w:r>
      <w:r>
        <w:rPr>
          <w:b/>
          <w:color w:val="000000"/>
        </w:rPr>
        <w:t xml:space="preserve">List of Contributors to the </w:t>
      </w:r>
      <w:r>
        <w:rPr>
          <w:rStyle w:val="Applestylespan"/>
          <w:b/>
          <w:color w:val="000000"/>
        </w:rPr>
        <w:t>Harte Research Institute for Gulf of Mexico Studies</w:t>
      </w:r>
      <w:r>
        <w:rPr>
          <w:b/>
          <w:color w:val="000000"/>
        </w:rPr>
        <w:t xml:space="preserve"> Gulf of Mexico Biodiversity Project</w:t>
      </w:r>
      <w:r>
        <w:rPr>
          <w:color w:val="000000"/>
        </w:rPr>
        <w:t xml:space="preserve"> [</w:t>
      </w:r>
      <w:r>
        <w:rPr/>
        <w:t>Felder DL, Camp DK (eds) (2009) Gulf of Mexico Origin, Waters, and Biota. Volume 1, Biodiversity. College Station, Texas: Texas A&amp;M University Press. 1384 p.]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Pål Aa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, University of Bergen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Box 7800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Bergen N-5020 Norway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Pal.Aas@student.uib.no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Lophogastrida (Co-author)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Fernando Álvarez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Colección Nacional de Crustáceos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Instituto de Biología, UNAM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Apartado Postal 70-153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México, D.F. 04510, México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falvarez@servidor.unam.mx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ecapoda (Co-author); Stomatopod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Omar M. Ami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Institute of Parasitic Diseas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.O. Box 28372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Tempe, AZ 85285-837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OmarAmin@aol.com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Acanthocephal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Gary Anders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ical Scienc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Southern Mississippi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Hattiesburg, MS 39406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gary.anderson@usm.edu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Tanaidacea (Co-author)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Erick R. Baqueiro Cárdena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ICATA-IPN-Centro de Investigación en Ciencia Aplicada y Tecnología Avanzada, IPN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Km. 14.5 Carr. Tampico Puerto Industrial, Altamira, Tamaulipas, C.P. 89600 México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toshaar@yahoo.com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ollusca Introduction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Noe Barrer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enter for Coastal Studi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Texas A&amp;M University-Corpus Christi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6300 Ocean Driv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orpus Christi, TX 784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oe.barrera@tamucc.edu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ollusca Introduction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Frederick M. Bay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-NMNH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.O. Box 37012, MRC-163, W-329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Octocoralli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Eugene M. Burres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Virginia Institute of Marine Scienc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ollege of William and Ma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.O. Box 1346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Gloucester Point, VA 2306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gene@vims.edu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arine leeches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Stephen D. Cairn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-NMNH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.O. Box 37012, MRC-163, W-329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airns.stephen@si.edu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nidaria Introduction (Author); Octocorallia (Author); Scleractinia (Author); Hydroids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ale R. Cald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Natural His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Royal Ontario Museum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100 Queen’s Park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Toronto, Ontario Canada M55 2C6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alec@rom.on.ca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Hydroids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hris B. Camer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ciences Biologiqu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Montreal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C. P. 6128, Succ. Centre-ville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Montreal, QC, Canada H3C 3J7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ccameron@bms.bc.ca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Hemichordata (Author); Cephalochordat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avid K. Camp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11990 68th Avenu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eminole, FL 33772-6107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campdave@tampabay.rr.com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Introduction (Co-author); Stomatopoda (Co-author); Volume (Co-edit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Iván A. Castellano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ECOSUR, Unidad Chetumal Av.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Centenario Km.5.5, A.P. 424 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Chetumal, Quintana Roo, 77000, México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 xml:space="preserve">ivancast@ecosur.mx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Euphausiacea (Author); Appendiculari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Laura Celi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Instituto de Ciencias del Mar y Limnologí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dad Académica Puerto-UNAM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P.O. Box 1152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77501 Cancún, Quintana Roo, México 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lcelis@mar.icmyl.unam.mx 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Medusozoa (Co-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Luciano Chiaveran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Dauphin Island Sea Lab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South Alabam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101 Bienville Blvd.</w:t>
      </w:r>
    </w:p>
    <w:p>
      <w:pPr>
        <w:pStyle w:val="Normal"/>
        <w:rPr>
          <w:color w:val="000000"/>
          <w:sz w:val="20"/>
          <w:lang w:val="de-DE"/>
        </w:rPr>
      </w:pPr>
      <w:r>
        <w:rPr>
          <w:color w:val="000000"/>
          <w:sz w:val="20"/>
          <w:lang w:val="de-DE"/>
        </w:rPr>
        <w:t xml:space="preserve">Dauphin Island, AL 36528, USA </w:t>
      </w:r>
    </w:p>
    <w:p>
      <w:pPr>
        <w:pStyle w:val="Normal"/>
        <w:rPr>
          <w:color w:val="000000"/>
          <w:sz w:val="20"/>
          <w:lang w:val="de-DE"/>
        </w:rPr>
      </w:pPr>
      <w:r>
        <w:rPr>
          <w:color w:val="000000"/>
          <w:sz w:val="20"/>
          <w:lang w:val="de-DE"/>
        </w:rPr>
        <w:t xml:space="preserve">ichiaverano@www.disl.org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edusozo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. Allan Child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8008 Beech Tree Rd., #2929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Bethesda, MD 20817, U.S.A.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Allanchild@comcast.net 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Pycnogonida (Author)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Andrei Chistoserdov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Louisiana at Lafayette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P.O. Box 42451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Lafayette, LA 70504-2451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ayc6160@louisiana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Prokaryotes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Tae Oh Cho</w:t>
      </w:r>
    </w:p>
    <w:p>
      <w:pPr>
        <w:pStyle w:val="Normal"/>
        <w:rPr>
          <w:b/>
          <w:b/>
          <w:color w:val="000000"/>
          <w:sz w:val="20"/>
        </w:rPr>
      </w:pPr>
      <w:r>
        <w:rPr>
          <w:color w:val="000000"/>
          <w:sz w:val="20"/>
        </w:rPr>
        <w:t>Department of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Louisiana at Lafayett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.O. Box 42451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Lafayette, LA 70504-2451, U.S.A.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txc7221@louisiana.edu 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Chlorophyta, Phaeophyta, &amp; Rhodophyta (Co-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Luz Elena Mateo Cid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Laboratorio de Ficología, Departamento de Botánica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Escuela Nacional de Ciencias Biológicas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Instituto Politécnico Nacional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arpio y Plan de Ayala Col. Sto. Tomá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México, D.F. 11340, Méxic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luzecyd@yahoo.com.mx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hlorophyta, Phaeophyta, &amp; Rhodophyt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ohn C. Clamp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orth Carolina Central University</w:t>
      </w:r>
    </w:p>
    <w:p>
      <w:pPr>
        <w:pStyle w:val="Normal"/>
        <w:rPr>
          <w:color w:val="000000"/>
          <w:sz w:val="20"/>
          <w:lang w:val="de-DE"/>
        </w:rPr>
      </w:pPr>
      <w:r>
        <w:rPr>
          <w:color w:val="000000"/>
          <w:sz w:val="20"/>
          <w:lang w:val="de-DE"/>
        </w:rPr>
        <w:t>Durham, NC 27707, U.S.A.</w:t>
      </w:r>
    </w:p>
    <w:p>
      <w:pPr>
        <w:pStyle w:val="Normal"/>
        <w:rPr>
          <w:color w:val="000000"/>
          <w:sz w:val="20"/>
          <w:lang w:val="de-DE"/>
        </w:rPr>
      </w:pPr>
      <w:r>
        <w:rPr>
          <w:color w:val="000000"/>
          <w:sz w:val="20"/>
          <w:lang w:val="de-DE"/>
        </w:rPr>
        <w:t xml:space="preserve">jclamp@nccu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iliated Protozo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. Wayne Coat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Environmental Research Cent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647 Contees Wharf Road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Edgewater, MD 21037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coatsw@si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iliated Protozo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Linda Col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-NMNH, MRC-163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.O Box 37012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colel@si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Tunicates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oshua O. Cook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Gulf Coast Research Labora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Southern Mississippi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703 East Beach Driv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Ocean Springs, MS 39564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josh.cook@usm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Trematod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arymegan Dal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Evolution, Ecology and Evolutionary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Ohio State Universit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olumbus, OH 43210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daly.66@osu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Actiniaria, Corallimorpharia, and Zoanthide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 xml:space="preserve">Sylvia A. Earle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Harte Research Institute for Gulf of Mexico Studi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Texas A&amp;M University-Corpus Christi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6300 Ocean Driv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orpus Christi, TX 78412, U.S.A.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hlorophyta, Phaeophyta, &amp; Rhodophyt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Elva Escobar-Brione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versidad Nacional Autónoma de Méxic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Instituto de Ciencias del Mar y Limnologí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dad Académica Sistemas Oceanográficos y Costero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A. P. 70-305, Ciudad Universitaria, 04510 D.F México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 xml:space="preserve">escobri@mar.icmyl.unam.mx 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Amphipoda (Co-author)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José Espinos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Instituto de Oceanología, Academia de Ciencias de Cub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Avenida 1a no. 18406, E. 184 y 186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Municipio Play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iudad de La Habana, Cub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espinosa@oceano.inf.c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ollusca Introduction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Kristian Fauchald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ational Museum of Natural His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HB MRC 0163, P.O. Box 37012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Fauchald@si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 xml:space="preserve">Polychaeta (Author)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Vestimentifera and Pogonophor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aria A. Faust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.S. National Herbarium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-NMNH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560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faustm@si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inoflagellates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aphne Gail Fauti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Department of Ecology and Evolutionary Biology, and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atural History Museum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Kansa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Lawrence, KS 66045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fautin@ku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 xml:space="preserve">Cnidaria Introduction (Co-author); Actiniaria, Corallimorpharia and Zoanthidea (Author)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arryl L. Feld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Louisiana at Lafayett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 and Laboratory for Crustacean Research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P.O. Box 42451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 xml:space="preserve">Lafayette, LA 70504-2451, U.S.A.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dlf4517@louisiana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Introduction (Author); Decapoda (Author), Volume (Co-edit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ohn W. Fleeg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ical Scienc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Louisiana State University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Baton Rouge, LA 70803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zoflee@lsu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Free-living Copepod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Suzanne Fredericq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Louisiana at Lafayette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P.O. Box 42451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Lafayette, LA 70504-2451, U.S.A.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 xml:space="preserve">slf9209@louisiana.edu </w:t>
      </w:r>
    </w:p>
    <w:p>
      <w:pPr>
        <w:pStyle w:val="Normal"/>
        <w:rPr>
          <w:b/>
          <w:b/>
          <w:color w:val="000000"/>
          <w:sz w:val="20"/>
          <w:lang w:val="fr-FR"/>
        </w:rPr>
      </w:pPr>
      <w:r>
        <w:rPr>
          <w:b/>
          <w:color w:val="000000"/>
          <w:sz w:val="20"/>
          <w:lang w:val="fr-FR"/>
        </w:rPr>
        <w:t>Chlorophyta, Phaeophyta, &amp; Rhodophyta (Author); Diatoms (Co-author)</w:t>
      </w:r>
    </w:p>
    <w:p>
      <w:pPr>
        <w:pStyle w:val="Normal"/>
        <w:rPr>
          <w:b/>
          <w:b/>
          <w:color w:val="000000"/>
          <w:sz w:val="20"/>
          <w:lang w:val="fr-FR"/>
        </w:rPr>
      </w:pPr>
      <w:r>
        <w:rPr>
          <w:b/>
          <w:color w:val="000000"/>
          <w:sz w:val="20"/>
          <w:lang w:val="fr-FR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Julio C. Gallard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entro de Ecología y Pesquería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versidad Veracruzan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alle Hidalgo 617, Col. Río Jamapa, Boca del Río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C.P. 94290, Veracruz, México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Aves (Co-author)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Emilio F. Garcí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Louisiana at Lafayette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P.O. Box 42451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Lafayette, LA 70504-2451, U.S.A.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efg2112@louisiana.edu 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Mollusca Introduction (Co-author); Gastropoda (Co-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Rebeca Gasc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ECOSUR, Unidad Chetumal, A.P. 424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hetumal, Quintana Roo, 77000, México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Rgasca@ecosur.mx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Siphonophora (Co-author); Amphipoda (Co-author)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 xml:space="preserve">F. Raúl Gío Argáez 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Instituto de Ciencias del Mar y Limnología-UNAM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A.P. 70-305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México 04510, México 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raulg@mar.icmyl.unam.mx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Ostracoda Podocop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Stephen R. Gitting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OAA, Marine Sanctuaries Divis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1305 East-West Highway, Rm. 11642</w:t>
      </w:r>
    </w:p>
    <w:p>
      <w:pPr>
        <w:pStyle w:val="Normal"/>
        <w:rPr>
          <w:color w:val="000000"/>
          <w:sz w:val="20"/>
          <w:lang w:val="nb-NO"/>
        </w:rPr>
      </w:pPr>
      <w:r>
        <w:rPr>
          <w:color w:val="000000"/>
          <w:sz w:val="20"/>
          <w:lang w:val="nb-NO"/>
        </w:rPr>
        <w:t>Silver Spring, MD, 20910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steve.gittings@noaa.gov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irripedi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ichele Gold-Morgan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Laboratorio de Ficología, Facultad de Ciencias-UNAM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ircuito Exterior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oyoacán, México, D.F. 04510, Méxic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mgm@hp.fciencias.unam.mx 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Benthic Cyanoprokaryota (Co-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A. Catalina Mendoza Gonzále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Laboratorio de Ficología, Departamento de Botánica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Escuela Nacional de Ciencias Biológicas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Instituto Politécnico Nacional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arpio y Plan de Ayala Col. Sto. Tomá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México, D.F. 11340, México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Chlorophyta, Phaeophyta, &amp; Rhodophyta (Co-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aría C. González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otany, Institute of Biology-UNAM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México City, D.F. 04510, Méxic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mcgv@ibiologia.unam.mx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arine Fungi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oseph W. Go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, Box 2251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Harding Universit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earcy, AR 72149-0001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jwgoy@harding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ecapod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 xml:space="preserve">Adolfo G. Gracia 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Instituto de Ciencias del Mar y Limnologí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Universidad Nacional Autonóma de México 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Apartado Postal 70-305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México, D.F. 04510, México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gracia@mar.icmyl.unam.mx 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Stomatopoda (Co-author)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Alejandro Granados-Barb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entro de Ecología y Pesquería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versidad Veracruzan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alle Hidalgo #617, Col. Río Jamapa, Boca del Rí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Veracruz, C.P. 94290, México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agranados1@gmail.com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Polychaet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. Fred Gurgel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Louisiana at Lafayette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P.O. Box 42451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Lafayette, LA 70504-2451, U.S.A.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 xml:space="preserve">f_grugel@yahoo.com </w:t>
      </w:r>
    </w:p>
    <w:p>
      <w:pPr>
        <w:pStyle w:val="Normal"/>
        <w:rPr>
          <w:b/>
          <w:b/>
          <w:color w:val="000000"/>
          <w:sz w:val="20"/>
          <w:lang w:val="fr-FR"/>
        </w:rPr>
      </w:pPr>
      <w:r>
        <w:rPr>
          <w:b/>
          <w:color w:val="000000"/>
          <w:sz w:val="20"/>
          <w:lang w:val="fr-FR"/>
        </w:rPr>
        <w:t>Chlorophyta, Phaeophyta, &amp; Rhodophyta (Co-author)</w:t>
      </w:r>
    </w:p>
    <w:p>
      <w:pPr>
        <w:pStyle w:val="Normal"/>
        <w:rPr>
          <w:b/>
          <w:b/>
          <w:color w:val="000000"/>
          <w:sz w:val="20"/>
          <w:lang w:val="fr-FR"/>
        </w:rPr>
      </w:pPr>
      <w:r>
        <w:rPr>
          <w:b/>
          <w:color w:val="000000"/>
          <w:sz w:val="20"/>
          <w:lang w:val="fr-FR"/>
        </w:rPr>
      </w:r>
    </w:p>
    <w:p>
      <w:pPr>
        <w:pStyle w:val="Normal"/>
        <w:rPr>
          <w:b/>
          <w:b/>
          <w:color w:val="000000"/>
          <w:sz w:val="20"/>
          <w:lang w:val="fr-FR"/>
        </w:rPr>
      </w:pPr>
      <w:r>
        <w:rPr>
          <w:b/>
          <w:color w:val="000000"/>
          <w:sz w:val="20"/>
          <w:lang w:val="fr-FR"/>
        </w:rPr>
        <w:t>Todd A. Hane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Ecology and Evolutionary Biology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versity of California Los Angele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Los Angeles, CA 90095</w:t>
      </w:r>
      <w:r>
        <w:rPr>
          <w:color w:val="000000"/>
          <w:sz w:val="20"/>
          <w:lang w:val="es-MX"/>
        </w:rPr>
        <w:t>, U.S.A.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 xml:space="preserve">haney@ucla.edu 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Leptostraca (Co-author)</w:t>
      </w:r>
    </w:p>
    <w:p>
      <w:pPr>
        <w:pStyle w:val="Normal"/>
        <w:rPr>
          <w:b/>
          <w:b/>
          <w:color w:val="000000"/>
          <w:sz w:val="20"/>
          <w:lang w:val="pl-PL"/>
        </w:rPr>
      </w:pPr>
      <w:r>
        <w:rPr>
          <w:b/>
          <w:color w:val="000000"/>
          <w:sz w:val="20"/>
          <w:lang w:val="pl-PL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Elizabeth Harrison-Nels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, NMNH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, 20013-70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nelsone@si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yodocopan Ostracod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Robert R. Hayn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ical Scienc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Alabam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Tsucaloosa, AL 35478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rhaynes@bama.ua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Plants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Richard W. Heard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Coastal Scienc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Southern Mississippi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.O. Box 7000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Ocean Springs, MS 39566-7000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richard.heard@usm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Lophogastrida (Co-author); Tanaidacea (Author); Cumacea (Author); Mysida (Co-author); Trematod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David U. Hernández-Becerril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Instituto de Ciencias del Mar y Limnología-UNAM 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México, D.F. 04510, México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dhernand@icmyl.unam.mx 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Dinoflagellates (Co-author)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Rosa Ma. Hernández-Flores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ECOSUR, Unidad Chetumal Av., Centenario Km.5.5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A.P. 424, Chetumal, Quintana Roo, 77000, México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 xml:space="preserve">rosamahe@ecosur.mx 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Planktonic Chaetognatha (Author)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F. G. Hochberg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anta Barbara Museum of Natural History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2559 Puesta Del Sol Road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Santa Barbara, CA 93105</w:t>
      </w:r>
      <w:r>
        <w:rPr>
          <w:color w:val="000000"/>
          <w:sz w:val="20"/>
          <w:lang w:val="es-MX"/>
        </w:rPr>
        <w:t>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fghochberg@sbnature2.org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icyemid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Rick Hochberg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Marine Stat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701 Seaway Drive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Fort Pierce, FL 34949, U.S.A.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Hochberg_Rick@yahoo.com 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 xml:space="preserve">Gastrotricha (Author) 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atthew D. Hoog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ical Scienc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Main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5751 Murray Hall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Orono, ME 04469-5751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hooge@umit.maine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Turbellari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W. Duane Hop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ational Museum of Natural His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Room W212, MRC 163, P.O. Box 37012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hoped@si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Free-living Marine Nematod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mitry L. Ivanov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Zoological Museum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Moscow State Universit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Bol`shaja Nikitskaja Str. 6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Moscow 125009, Russia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Aplacophor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Walter C. Jaap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Florida Fish and Wildlife Research Institut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100 Eighth Avenue SE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t. Petersburg, FL 33701-5095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walt.jaap@myfwc.com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Scleractini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Kirsten Jense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Department of Ecology and Evolutionary Biology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atural History Museum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Kansa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Lawrence, Kansas 66045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jensen@ku.edu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estod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Heather L. Judkin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ollege of Marine Scienc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South Florid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t. Petersburg, FL 33701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hjudkins@marine.usf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ephalopod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Louis S. Kornick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, NMNH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  <w:lang w:val="pl-PL"/>
        </w:rPr>
      </w:pPr>
      <w:r>
        <w:rPr>
          <w:color w:val="000000"/>
          <w:sz w:val="20"/>
          <w:lang w:val="pl-PL"/>
        </w:rPr>
        <w:t xml:space="preserve">kornickl@si.edu </w:t>
      </w:r>
    </w:p>
    <w:p>
      <w:pPr>
        <w:pStyle w:val="Normal"/>
        <w:rPr>
          <w:b/>
          <w:b/>
          <w:color w:val="000000"/>
          <w:sz w:val="20"/>
          <w:lang w:val="pl-PL"/>
        </w:rPr>
      </w:pPr>
      <w:r>
        <w:rPr>
          <w:b/>
          <w:color w:val="000000"/>
          <w:sz w:val="20"/>
          <w:lang w:val="pl-PL"/>
        </w:rPr>
        <w:t>Myodocopan Ostracoda (Co-author)</w:t>
      </w:r>
    </w:p>
    <w:p>
      <w:pPr>
        <w:pStyle w:val="Normal"/>
        <w:rPr>
          <w:b/>
          <w:b/>
          <w:color w:val="000000"/>
          <w:sz w:val="20"/>
        </w:rPr>
      </w:pPr>
      <w:r>
        <w:br w:type="column"/>
      </w:r>
      <w:r>
        <w:rPr>
          <w:b/>
          <w:color w:val="000000"/>
          <w:sz w:val="20"/>
        </w:rPr>
        <w:t>John N. Kraeut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Haskin Shellfish Research Lab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Institute of Marine and Coastal Sciences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Rutgers Universit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ort Norris, NJ 08349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kraeuter@hsrl.rutgers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Scaphopod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avid M. Krayesk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Louisiana at Lafayett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Lafayette, LA 70504-2451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dmk8533@louisiana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hlorophyta, Phaeophyta, &amp; Rhodophyta (Co-author); Diatoms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Gretchen Lambert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12001 11th Ave., NW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eattle, WA 98117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glambert@fullerton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Tunicat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udith C. Lang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P.O. Box 539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Ophelia, VA 22530, U.S.A.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jandl@rivnet.net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Scleractini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Sara LeCro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SM Institute of Marine Scienc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Gulf Coast Research Labora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703 East Beach Blvd., P.O. Box 7000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Ocean Springs, MS 39564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sara.lecroy@usm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Amphipod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Rafael Lemaitr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ational Museum of Natural History, MRC 163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, 20013-70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lemaitrr@si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ecapod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Hilda León-Tejer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Herbario de la Facultad de Ciencias-UNAM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ircuito Exterior, Coyoacán México, D.F. 04510, México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hlt@hp.fciencias.unam.mx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Benthic Cyanoprokaryot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onald H. L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Ecology and Evolutionary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Connecticut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torrs, CT 06269-3043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les@uconn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Plants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William G. Lyon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4227 Porpoise Drive S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t. Petersburg, FL 33705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w.lyons@knology.net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ollusca Introduction (Co-author); Polyplacophora (Author); Bivalvi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María Luisa Machain-Castill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Instituto de Ciencias del Mar y Limnologí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versidad Nacional Autónoma de México (UNAM)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A.P. 70-305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México, D.F. 04510, México</w:t>
      </w:r>
    </w:p>
    <w:p>
      <w:pPr>
        <w:pStyle w:val="Normal"/>
        <w:rPr>
          <w:color w:val="000000"/>
          <w:sz w:val="20"/>
          <w:lang w:val="pl-PL"/>
        </w:rPr>
      </w:pPr>
      <w:r>
        <w:rPr>
          <w:color w:val="000000"/>
          <w:sz w:val="20"/>
          <w:lang w:val="pl-PL"/>
        </w:rPr>
        <w:t xml:space="preserve">machain@mar.icmyl.unam.mx 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Foraminifera (Co-author); Podocopan Ostracoda (Co-author)</w:t>
      </w:r>
    </w:p>
    <w:p>
      <w:pPr>
        <w:pStyle w:val="Normal"/>
        <w:rPr>
          <w:b/>
          <w:b/>
          <w:color w:val="000000"/>
          <w:sz w:val="20"/>
          <w:lang w:val="pl-PL"/>
        </w:rPr>
      </w:pPr>
      <w:r>
        <w:rPr>
          <w:b/>
          <w:color w:val="000000"/>
          <w:sz w:val="20"/>
          <w:lang w:val="pl-PL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Vania Macía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entro de Ecología y Pesquería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versidad Veracruzan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alle Hidalgo 617, Col. Río Jamapa, Boca del Río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Veracruz, C.P. 94290, México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Aves (Co-author)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Rosalie F. Maddock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Geoscienc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Houst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Houston, TX 77204-5007, U.S.A.</w:t>
      </w:r>
    </w:p>
    <w:p>
      <w:pPr>
        <w:pStyle w:val="Normal"/>
        <w:rPr>
          <w:color w:val="000000"/>
          <w:sz w:val="20"/>
          <w:lang w:val="pl-PL"/>
        </w:rPr>
      </w:pPr>
      <w:r>
        <w:rPr>
          <w:color w:val="000000"/>
          <w:sz w:val="20"/>
          <w:lang w:val="pl-PL"/>
        </w:rPr>
        <w:t xml:space="preserve">RMaddocks@uh.edu </w:t>
      </w:r>
    </w:p>
    <w:p>
      <w:pPr>
        <w:pStyle w:val="Normal"/>
        <w:rPr>
          <w:b/>
          <w:b/>
          <w:color w:val="000000"/>
          <w:sz w:val="20"/>
          <w:lang w:val="pl-PL"/>
        </w:rPr>
      </w:pPr>
      <w:r>
        <w:rPr>
          <w:b/>
          <w:color w:val="000000"/>
          <w:sz w:val="20"/>
          <w:lang w:val="pl-PL"/>
        </w:rPr>
        <w:t xml:space="preserve">Podocopan Ostracoda (Author) </w:t>
      </w:r>
    </w:p>
    <w:p>
      <w:pPr>
        <w:pStyle w:val="Normal"/>
        <w:rPr>
          <w:b/>
          <w:b/>
          <w:color w:val="000000"/>
          <w:sz w:val="20"/>
          <w:lang w:val="pl-PL"/>
        </w:rPr>
      </w:pPr>
      <w:r>
        <w:rPr>
          <w:b/>
          <w:color w:val="000000"/>
          <w:sz w:val="20"/>
          <w:lang w:val="pl-PL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hristopher L. Mah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-NMNH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mahc@si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Echinodermat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ohn C. Markham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Arch Cape Marine Labora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31909 Markham Lan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Arch Cape, OR 97102-0133, U.S.A.</w:t>
      </w:r>
    </w:p>
    <w:p>
      <w:pPr>
        <w:pStyle w:val="Normal"/>
        <w:rPr>
          <w:color w:val="000000"/>
          <w:sz w:val="20"/>
          <w:lang w:val="pl-PL"/>
        </w:rPr>
      </w:pPr>
      <w:r>
        <w:rPr>
          <w:color w:val="000000"/>
          <w:sz w:val="20"/>
          <w:lang w:val="pl-PL"/>
        </w:rPr>
        <w:t xml:space="preserve">jmarkham@seasurf.net </w:t>
      </w:r>
    </w:p>
    <w:p>
      <w:pPr>
        <w:pStyle w:val="Normal"/>
        <w:rPr>
          <w:b/>
          <w:b/>
          <w:color w:val="000000"/>
          <w:sz w:val="20"/>
          <w:lang w:val="pl-PL"/>
        </w:rPr>
      </w:pPr>
      <w:r>
        <w:rPr>
          <w:b/>
          <w:color w:val="000000"/>
          <w:sz w:val="20"/>
          <w:lang w:val="pl-PL"/>
        </w:rPr>
        <w:t>Isopoda (Co-author)</w:t>
      </w:r>
    </w:p>
    <w:p>
      <w:pPr>
        <w:pStyle w:val="Normal"/>
        <w:rPr>
          <w:b/>
          <w:b/>
          <w:color w:val="000000"/>
          <w:sz w:val="20"/>
          <w:lang w:val="pl-PL"/>
        </w:rPr>
      </w:pPr>
      <w:r>
        <w:rPr>
          <w:b/>
          <w:color w:val="000000"/>
          <w:sz w:val="20"/>
          <w:lang w:val="pl-PL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oel W. Marti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atural History Museum of Los Angeles County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900 Exposition Blvd.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Los Angeles, CA 90007</w:t>
      </w:r>
      <w:r>
        <w:rPr>
          <w:color w:val="000000"/>
          <w:sz w:val="20"/>
          <w:lang w:val="es-MX"/>
        </w:rPr>
        <w:t>, U.S.A.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 xml:space="preserve">jmartin@nhm.org 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Cephalocarida and Mystacocarida (Author); Leptostraca (Author)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 xml:space="preserve">Frank J. Maturo, Jr.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Zoology Department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Florid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Gainesville, FL 32600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fjmaturo@zoology.ufl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Bryozo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ohn D. McEachra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Wildlife and Fisheries Scienc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Texas A&amp;M University, TAMU 2258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ollege Station, TX 77843-2258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j-mceachran@neo.tamu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Fishes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erry A. McLelland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Coastal Scienc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Southern Mississippi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Gulf Coast Research Labora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.O. Box 7000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Ocean Springs, MS 39564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jerry.mclelland@usm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Planktonic Chaetognath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Esther Meave del Castill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Departamento de Hidrobiologí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versidad Autónoma Metropolitana-Iztapalap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Av. San Rafael Atlixco 186</w:t>
      </w:r>
    </w:p>
    <w:p>
      <w:pPr>
        <w:pStyle w:val="Normal"/>
        <w:rPr/>
      </w:pPr>
      <w:r>
        <w:rPr>
          <w:color w:val="000000"/>
          <w:sz w:val="20"/>
          <w:lang w:val="es-ES"/>
        </w:rPr>
        <w:t xml:space="preserve">C.P. 55-535, México, D.F. 09340, </w:t>
      </w:r>
      <w:r>
        <w:rPr>
          <w:color w:val="000000"/>
          <w:sz w:val="20"/>
          <w:lang w:val="es-MX"/>
        </w:rPr>
        <w:t>México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mem@xanum.uam.mx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iatoms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Kenneth Meland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Bergen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Box 7800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Bergen N-5020, Norway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 xml:space="preserve">Kenneth.Meland@bio.uib.no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Lophogastrid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harles G. Messing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ova Southeastern University Oceanographic Cent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8000 North Ocean Drive</w:t>
      </w:r>
    </w:p>
    <w:p>
      <w:pPr>
        <w:pStyle w:val="Normal"/>
        <w:rPr>
          <w:color w:val="000000"/>
          <w:sz w:val="20"/>
          <w:lang w:val="pl-PL"/>
        </w:rPr>
      </w:pPr>
      <w:r>
        <w:rPr>
          <w:color w:val="000000"/>
          <w:sz w:val="20"/>
          <w:lang w:val="pl-PL"/>
        </w:rPr>
        <w:t>Dania Beach, FL 33004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messingc@nsu.nova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Echinodermat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Paula Mikkelse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aleontological Research Institut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1259 Trumansburg Road, Route 96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Ithaca, NY 14850, U.S.A. 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 xml:space="preserve">mikkelsen@museumoftheearth.org 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Bivalvia (Co-author)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Tina N. Molodtsov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P.P. Shirshov Institute of Oceanology-RAS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36 Nakhimovskiy prospect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Moscow 117218, Russi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tina@sio.rssi.r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erianthari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Paul A. Montagn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Harte Research Institute for Gulf of Mexico Studi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Texas A&amp;M University-Corpus Christi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6300 Ocean Driv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orpus Christi, TX 784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Paul.Montagna@tamucc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Free-living Copepoda (Co-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Gustavo Montejan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Laboratorio de Ficología, Facultad de Ciencias-UNAM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ircuito Exterior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oyoacán, México, D.F. 04510, México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gmz@hp.fciencias.unam.mx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Benthic Cyanoprokaryot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Fabio Moretzsoh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Harte Research Institute for Gulf of Mexico Studi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Texas A&amp;M University-Corpus Christi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6300 Ocean Driv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orpus Christi, TX 784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mollusca@gmail.com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ollusca Introduction (Author); Polyplacophora (Co-author); Gastropoda (Co-author); Bivalvi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Anthony G. Mos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Biological Scienc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Auburn Universit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Auburn, AL 36849, U.S.A.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 xml:space="preserve">mossant@auburn.edu </w:t>
      </w:r>
    </w:p>
    <w:p>
      <w:pPr>
        <w:pStyle w:val="Normal"/>
        <w:rPr>
          <w:b/>
          <w:b/>
          <w:color w:val="000000"/>
          <w:sz w:val="20"/>
          <w:lang w:val="fr-FR"/>
        </w:rPr>
      </w:pPr>
      <w:r>
        <w:rPr>
          <w:b/>
          <w:color w:val="000000"/>
          <w:sz w:val="20"/>
          <w:lang w:val="fr-FR"/>
        </w:rPr>
        <w:t>Ctenophora (Author)</w:t>
      </w:r>
    </w:p>
    <w:p>
      <w:pPr>
        <w:pStyle w:val="Normal"/>
        <w:rPr>
          <w:b/>
          <w:b/>
          <w:color w:val="000000"/>
          <w:sz w:val="20"/>
          <w:lang w:val="fr-FR"/>
        </w:rPr>
      </w:pPr>
      <w:r>
        <w:rPr>
          <w:b/>
          <w:color w:val="000000"/>
          <w:sz w:val="20"/>
          <w:lang w:val="fr-FR"/>
        </w:rPr>
      </w:r>
    </w:p>
    <w:p>
      <w:pPr>
        <w:pStyle w:val="Normal"/>
        <w:rPr>
          <w:b/>
          <w:b/>
          <w:color w:val="000000"/>
          <w:sz w:val="20"/>
          <w:lang w:val="fr-FR"/>
        </w:rPr>
      </w:pPr>
      <w:r>
        <w:rPr>
          <w:b/>
          <w:color w:val="000000"/>
          <w:sz w:val="20"/>
          <w:lang w:val="fr-FR"/>
        </w:rPr>
        <w:t>Leslie J. Newma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Marine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Auckland Museum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rivate Bag 92018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Auckland, New Zealand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lnewman@aucklandmuseum.com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Turbellari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oseph E. Neigel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Louisiana at Lafayett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Box 42451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Lafayette, LA 70504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jneigel@louisiana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Population Genetics/Biogeography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laus Nielse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atural History Museum of Denmark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Copenhage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etsparken 15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K-2100 Copenhagen, Denmark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cnielsen@snm.ku.dk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Entoproct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on L. Norenburg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, PO Box 37012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Invertebrate Zoology, NMNH, W-216, MRC163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norenburgj@si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Nemerte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 xml:space="preserve">James N. Norris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otany, NHB 166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ational Museum of National His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, P.O. Box 37012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norrisj@si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hlorophyta, Phaeophyta, &amp; Rhodophyta (Co-author); Diatoms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Alejandro Novelo-Retan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Departamento de Botánica, Instituto de Biologí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versidad Nacional Autónoma de Méxic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Apartado Postal 70-367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México, D.F. 04510, México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Plants (Co-author)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ennis M. Opresko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Life Sciences Divis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Oak Ridge National Labora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1060 Commerce Park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Oak Ridge, TN 37830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opreskodm@ornl.gov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Antipathari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Jesús Orte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Departamento de Organismos y Sistema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Laboratorio de Zoologí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versidad de Oviedo Jesús Arias de Velasco sin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33005 Oviedo, Asturias, Spain 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jortea@correo.uniovi.es 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Mollusca Introduction (Co-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Manuel Ortiz Touzet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versidad de la Habana, Centro de Investigaciones Marina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alle 16 #114, entre l era y 3 era Miramar Play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iudad de la Habana, Cub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ortiztouzet@yahoo.com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Amphipoda (Co-author); Stomatopod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Robin M. Overstreet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Gulf Coast Research Labora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Southern Mississippi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703 East Beach Dr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Ocean Springs, MS 39564, U.S.A.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 xml:space="preserve">robin.overstreet@usm.edu 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Dicyemida (Author); Trematoda (Author)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avid L. Paws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-NMNH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pawsond@si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Echinodermat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arla Piantoni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ational Museum of Natural His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MRC 163, Smithsonian Institut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 xml:space="preserve">dietricc@si.edu 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Porifera (Co-author)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ohn F. Pilg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Agnes Scott Colleg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141 East College Avenu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catur, GA 30030-3770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jpilger@agnesscott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Echiur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William J. Pol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CDNR, Fisheries Research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1921 Vanboklen Road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Eastover, SC 29044, U.S.A.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</w:rPr>
        <w:t>wpoly@calacademy.org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Branchiura (Author)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W. Wayne Pric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Tamp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Tampa, FL 33606, U.S.A.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wprice@ut.edu 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Lophogastrida (Author); Mysida (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Philip R. Pugh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National Oceanography Centre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Southampton, S014 3ZH, U.K.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prp@noc.soton.ac.uk 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Siphonophora (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Marjorie L. Reak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Maryland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ollege Park, MD 20742, U.S.A.</w:t>
      </w:r>
    </w:p>
    <w:p>
      <w:pPr>
        <w:pStyle w:val="Normal"/>
        <w:rPr>
          <w:color w:val="000000"/>
          <w:sz w:val="20"/>
          <w:lang w:val="pl-PL"/>
        </w:rPr>
      </w:pPr>
      <w:r>
        <w:rPr>
          <w:color w:val="000000"/>
          <w:sz w:val="20"/>
          <w:lang w:val="pl-PL"/>
        </w:rPr>
        <w:t xml:space="preserve">mlreaka@umd.edu </w:t>
      </w:r>
    </w:p>
    <w:p>
      <w:pPr>
        <w:pStyle w:val="Normal"/>
        <w:rPr>
          <w:b/>
          <w:b/>
          <w:color w:val="000000"/>
          <w:sz w:val="20"/>
          <w:lang w:val="pl-PL"/>
        </w:rPr>
      </w:pPr>
      <w:r>
        <w:rPr>
          <w:b/>
          <w:color w:val="000000"/>
          <w:sz w:val="20"/>
          <w:lang w:val="pl-PL"/>
        </w:rPr>
        <w:t>Stomatopoda (Author)</w:t>
      </w:r>
    </w:p>
    <w:p>
      <w:pPr>
        <w:pStyle w:val="Normal"/>
        <w:rPr>
          <w:b/>
          <w:b/>
          <w:color w:val="000000"/>
          <w:sz w:val="20"/>
          <w:lang w:val="pl-PL"/>
        </w:rPr>
      </w:pPr>
      <w:r>
        <w:rPr>
          <w:b/>
          <w:color w:val="000000"/>
          <w:sz w:val="20"/>
          <w:lang w:val="pl-PL"/>
        </w:rPr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Martha Reguer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Instituto de Ciencias del Mar y Limnología-UNAM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Apartado Postal 70-305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México, D.F. 04510, México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reguero@mar.icmyl.unam.mx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ollusca Introduction –Co-author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ary E. Ric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Marine Station at Fort Pierc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701 Seaway Drive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Fort Pierce, FL 34949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rice@si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Sipuncul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aniel Roccatagliat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Departamento de Biodiversidad y Biología Experimental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Facultad de Ciencias Exactas y Naturale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versidad de Buenos Aires, C1428EH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Buenos Aires, Argentin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rocca@bg.fcen.uba.ar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umace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Frank A. Romano, III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Bi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Jacksonville State Universit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700 Pelham Road North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Jacksonville, AL 36265-1602, U.S.A.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fromano@jsu.edu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Tardigrad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lyde Rop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Invertebrate Zoology, MRC 118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ational Museum of Natural His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gsquidinc@verizon.net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ephalopod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Gary Rosenberg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Academy of Natural Scienc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1900 Benjamin Franklin Parkwa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hiladelphia, PA 19103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rosenberg@ansp.org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Gastropoda (Author); Bivalvi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Klaus Rützl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ational Museum of Natural His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MRC 163, Smithsonian Institut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ruetzler@si.edu 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Porifera (Author)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Guillermo Salgado-Maldonado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Universidad Nacional Autónoma de México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Instituto de Biología, Departamento de Zoología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Laboratorio de Helmintología, 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Apartado Postal 70-153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México, D.F. 04510, México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gsalgado@mail.ibiologia.unam.mx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Acanthocephal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Scott Santagat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Environmental Research Cent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.O. Box 28, 647 Contees Wharf Road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Edgewater, MD 21037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scott_santagata@hotmail.com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Phoronida (Author); Brachiopod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Thomas C. Shirle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Harte Research Institute for Gulf of Mexico Studi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Texas A&amp;M University-Corpus Christi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6300 Ocean Drive, Unit 5869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orpus Christi, TX 78412-5869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thomas.shirley@tamucc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 xml:space="preserve">Priapulida (Author); Loricifera (Author);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Kinorhynch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avid J. Schmidl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choles Hall, Building 10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New Mexico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Albuquerque, NM 87131-0001, U.S.A.</w:t>
      </w:r>
    </w:p>
    <w:p>
      <w:pPr>
        <w:pStyle w:val="Normal"/>
        <w:rPr>
          <w:color w:val="000000"/>
          <w:sz w:val="20"/>
          <w:lang w:val="de-DE"/>
        </w:rPr>
      </w:pPr>
      <w:r>
        <w:rPr>
          <w:color w:val="000000"/>
          <w:sz w:val="20"/>
          <w:lang w:val="de-DE"/>
        </w:rPr>
        <w:t xml:space="preserve">unmpres@unm.edu </w:t>
      </w:r>
    </w:p>
    <w:p>
      <w:pPr>
        <w:pStyle w:val="Normal"/>
        <w:rPr>
          <w:b/>
          <w:b/>
          <w:color w:val="000000"/>
          <w:sz w:val="20"/>
          <w:lang w:val="de-DE"/>
        </w:rPr>
      </w:pPr>
      <w:r>
        <w:rPr>
          <w:b/>
          <w:color w:val="000000"/>
          <w:sz w:val="20"/>
          <w:lang w:val="de-DE"/>
        </w:rPr>
        <w:t>Marine Mammals (Author)</w:t>
      </w:r>
    </w:p>
    <w:p>
      <w:pPr>
        <w:pStyle w:val="Normal"/>
        <w:rPr>
          <w:b/>
          <w:b/>
          <w:color w:val="000000"/>
          <w:sz w:val="20"/>
          <w:lang w:val="de-DE"/>
        </w:rPr>
      </w:pPr>
      <w:r>
        <w:rPr>
          <w:b/>
          <w:color w:val="000000"/>
          <w:sz w:val="20"/>
          <w:lang w:val="de-DE"/>
        </w:rPr>
      </w:r>
    </w:p>
    <w:p>
      <w:pPr>
        <w:pStyle w:val="Normal"/>
        <w:rPr>
          <w:b/>
          <w:b/>
          <w:color w:val="000000"/>
          <w:sz w:val="20"/>
          <w:lang w:val="de-DE"/>
        </w:rPr>
      </w:pPr>
      <w:r>
        <w:rPr>
          <w:b/>
          <w:color w:val="000000"/>
          <w:sz w:val="20"/>
          <w:lang w:val="de-DE"/>
        </w:rPr>
        <w:t>Amélie H. Scheltem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oods Hole Oceanographic Institut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Redfield 1-34 MS #34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oods Hole, MA 02543, U.S.A.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aschetema@whoi.edu 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Aplacophora (Co-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arilyn Schott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-NMNH, NHB 163, P.O. Box 37012 Washington, D.C. 20013-7012, U.S.A.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 xml:space="preserve">schottem@si.edu 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Isopoda (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Lourdes Segura-Puerta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dad Académica Puerto Morale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Instituto de Ciencias del Mar y Limnología, UNAM 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P.O. Box 1152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>Cancún, Quintana Roo, 77501, México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 xml:space="preserve">lsegura@mar.icmyl.unam.mx 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Medusozoa (Author)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Barun K. Sen Gupt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Geology and Geophysic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Louisiana State Universit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Baton Rouge, LA 70803, U.S.A.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glbarun@lsu.edu 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Foraminifera (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Lorene E. Smith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Museum of Natural Scienc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Geology and Geophysic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Louisiana State University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Baton Rouge, LA 70803, U.S.A.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lsmit18@lsu.edu 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Foraminifera (Co-author)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Rob W. M. van Soest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Zoological Museum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Amsterdam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P.O. Box 94766-1090, GT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Amsterdam, The Netherlands</w:t>
      </w:r>
    </w:p>
    <w:p>
      <w:pPr>
        <w:pStyle w:val="Normal"/>
        <w:rPr>
          <w:color w:val="000000"/>
          <w:sz w:val="20"/>
          <w:lang w:val="pt-BR"/>
        </w:rPr>
      </w:pPr>
      <w:r>
        <w:rPr>
          <w:color w:val="000000"/>
          <w:sz w:val="20"/>
          <w:lang w:val="pt-BR"/>
        </w:rPr>
        <w:t xml:space="preserve">soest@science.uva.nl 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  <w:t>Porifera (Co-author)</w:t>
      </w:r>
    </w:p>
    <w:p>
      <w:pPr>
        <w:pStyle w:val="Normal"/>
        <w:rPr>
          <w:b/>
          <w:b/>
          <w:color w:val="000000"/>
          <w:sz w:val="20"/>
          <w:lang w:val="pt-BR"/>
        </w:rPr>
      </w:pPr>
      <w:r>
        <w:rPr>
          <w:b/>
          <w:color w:val="000000"/>
          <w:sz w:val="20"/>
          <w:lang w:val="pt-BR"/>
        </w:rPr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Francisco A. Solís-Marín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Laboratorio de Sistemática y Ecología de Equinodermo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Instituto de Ciencias del Mar y Limnología-UNAM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México, D.F., México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fasolis@icmyl.unam.mx 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Echinodermata (Co-author)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Vivianne Solís-Weiss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Instituto de Ciencias del Mar y Limnología-UNAM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ircuito Escoral Exterior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C.U. Mexico, D.F. 04510, México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solisw@mar.icmyl.unam.mx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Polychaet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artin V. Sørense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Ancient DNA and Evolution Group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Biological Institut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University of Copenhage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Universitetsparken 15 </w:t>
      </w:r>
    </w:p>
    <w:p>
      <w:pPr>
        <w:pStyle w:val="Normal"/>
        <w:rPr>
          <w:color w:val="000000"/>
          <w:sz w:val="20"/>
          <w:lang w:val="de-DE"/>
        </w:rPr>
      </w:pPr>
      <w:r>
        <w:rPr>
          <w:color w:val="000000"/>
          <w:sz w:val="20"/>
          <w:lang w:val="de-DE"/>
        </w:rPr>
        <w:t>DK-2100 Copenhagen, Denmark</w:t>
      </w:r>
    </w:p>
    <w:p>
      <w:pPr>
        <w:pStyle w:val="Normal"/>
        <w:rPr>
          <w:color w:val="000000"/>
          <w:sz w:val="20"/>
          <w:lang w:val="de-DE"/>
        </w:rPr>
      </w:pPr>
      <w:r>
        <w:rPr>
          <w:color w:val="000000"/>
          <w:sz w:val="20"/>
          <w:lang w:val="de-DE"/>
        </w:rPr>
        <w:t xml:space="preserve">mvsorensen@bi.ku.dk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Gnathostomulida (Author); Rotifer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Karen A. Steiding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Florida Institute of Oceanograph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Florida Fish and Wildlife Conservation Commiss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Fish and Wildlife Research Institut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t. Petersburg, FL 33701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ksteidin@tampabay.rr.com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inoflagellates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Wolfgang Sterrer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Bermuda Natural History Museum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Flatts, FLBX, Bermuda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westerrer@gov.bm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Gnathostomulid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Ana María Suárez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entro de Investigaciones Marinas, Universidad de la Haban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alle 16, no. 14, Playa, C.P. 11300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iudad la Habana, Cuba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ficologia2005@cim.uh.c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hlorophyta, Phaeophyta, &amp; Rhodophyt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Eduardo Suárez-Morales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ECOSUR, Unidad Chetumal, A.P. 424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hetumal, Quintana Roo, 77000, México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esuarez@ecosur.mx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Free-living Copepoda (Author); Euphausiacea (Co-author); Appendicularia (Co-author); Planktonic Chaetognath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ohn W. Tunnell, Jr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Harte Research Institute for Gulf of Mexico Studi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Texas A&amp;M University-Corpus Christi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6300 Ocean Drive, Unit 5869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Corpus Christi, TX 78412-5869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Wes.Tunnell@tamucc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Introduction (Co-author); Brachiopoda (Co-author); Mollusca Introduction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onna Turge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8701 Running Fox Court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Fairfax Station, VA 22039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donna.turgeon@cox.net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Bivalvi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oris Vanc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Department of Invertebrate Zoolog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ational Museum of Natural His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vanced@si.edu 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Echinodermata (Co-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Ana Rosa Vázquez-Bader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Instituto de Ciencias del Mar y Limnologí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versidad Nacional Autonóma de Méxic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Apartado Postal 70-305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México, D.F. 04510, México </w:t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Stomatopoda (Co-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ichael Vecchione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MFS National Systematics Labora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National Museum of Natural His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VecchioneM@si.edu 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Cephalopoda (Co-author)</w:t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Enriqueta Velarde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dad de Investigación de Ecología de Pesquerías, Universidad Veracruzan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Calle Hidalgo 617, Col. Río Jamapa, Boca del Río, C.P. 94290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Veracruz, México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enriqueta_velarde@yahoo.com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Aves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George D. F. Wils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Australian Museum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6 College Street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ydney 2000, NSW, Australia</w:t>
      </w:r>
    </w:p>
    <w:p>
      <w:pPr>
        <w:pStyle w:val="Normal"/>
        <w:rPr>
          <w:color w:val="000000"/>
          <w:sz w:val="20"/>
          <w:lang w:val="pl-PL"/>
        </w:rPr>
      </w:pPr>
      <w:r>
        <w:rPr>
          <w:color w:val="000000"/>
          <w:sz w:val="20"/>
          <w:lang w:val="pl-PL"/>
        </w:rPr>
        <w:t xml:space="preserve">BuzW@austmus.gov.au </w:t>
      </w:r>
    </w:p>
    <w:p>
      <w:pPr>
        <w:pStyle w:val="Normal"/>
        <w:rPr>
          <w:b/>
          <w:b/>
          <w:color w:val="000000"/>
          <w:sz w:val="20"/>
          <w:lang w:val="pl-PL"/>
        </w:rPr>
      </w:pPr>
      <w:r>
        <w:rPr>
          <w:b/>
          <w:color w:val="000000"/>
          <w:sz w:val="20"/>
          <w:lang w:val="pl-PL"/>
        </w:rPr>
        <w:t>Isopoda (Co-author)</w:t>
      </w:r>
    </w:p>
    <w:p>
      <w:pPr>
        <w:pStyle w:val="Normal"/>
        <w:rPr>
          <w:b/>
          <w:b/>
          <w:color w:val="000000"/>
          <w:sz w:val="20"/>
          <w:lang w:val="pl-PL"/>
        </w:rPr>
      </w:pPr>
      <w:r>
        <w:rPr>
          <w:b/>
          <w:color w:val="000000"/>
          <w:sz w:val="20"/>
          <w:lang w:val="pl-PL"/>
        </w:rPr>
      </w:r>
    </w:p>
    <w:p>
      <w:pPr>
        <w:pStyle w:val="Normal"/>
        <w:rPr>
          <w:b/>
          <w:b/>
          <w:color w:val="000000"/>
          <w:sz w:val="20"/>
          <w:lang w:val="es-MX"/>
        </w:rPr>
      </w:pPr>
      <w:r>
        <w:rPr>
          <w:b/>
          <w:color w:val="000000"/>
          <w:sz w:val="20"/>
          <w:lang w:val="es-MX"/>
        </w:rPr>
        <w:t>Ignacio Winfield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Laboratorio de Crustáceos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 xml:space="preserve">FES-Iztacala UNAM, </w:t>
      </w:r>
    </w:p>
    <w:p>
      <w:pPr>
        <w:pStyle w:val="Normal"/>
        <w:rPr>
          <w:color w:val="000000"/>
          <w:sz w:val="20"/>
          <w:lang w:val="es-MX"/>
        </w:rPr>
      </w:pPr>
      <w:r>
        <w:rPr>
          <w:color w:val="000000"/>
          <w:sz w:val="20"/>
          <w:lang w:val="es-MX"/>
        </w:rPr>
        <w:t>A.P. 314, Tlalnepantla, Estado de México 54090, México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ignacioc@servidor.unam.mx </w:t>
      </w:r>
    </w:p>
    <w:p>
      <w:pPr>
        <w:pStyle w:val="Normal"/>
        <w:rPr>
          <w:color w:val="000000"/>
          <w:sz w:val="20"/>
        </w:rPr>
      </w:pPr>
      <w:r>
        <w:rPr>
          <w:b/>
          <w:color w:val="000000"/>
          <w:sz w:val="20"/>
        </w:rPr>
        <w:t>Amphipoda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Judith E. Winston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Virginia Museum of Natural Histor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21 Starling Avenue</w:t>
      </w:r>
    </w:p>
    <w:p>
      <w:pPr>
        <w:pStyle w:val="Normal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  <w:t>Martinsville, VA 241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Judith.winston@vmnh.virginia.gov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Bryozoa (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Bernd Würsig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Marine Mammal Research Program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Texas A&amp;M Universit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4700 Avenue U, Building 303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Galveston, TX 77551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wursigb@tamug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Marine Mammals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  <w:lang w:val="es-ES"/>
        </w:rPr>
      </w:pPr>
      <w:r>
        <w:rPr>
          <w:b/>
          <w:color w:val="000000"/>
          <w:sz w:val="20"/>
          <w:lang w:val="es-ES"/>
        </w:rPr>
        <w:t>Eugenia Zamudi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Departamento de Hidrobiología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Universidad Autónoma Metropolitana-Iztapalapa</w:t>
      </w:r>
    </w:p>
    <w:p>
      <w:pPr>
        <w:pStyle w:val="Normal"/>
        <w:rPr>
          <w:color w:val="000000"/>
          <w:sz w:val="20"/>
          <w:lang w:val="nb-NO"/>
        </w:rPr>
      </w:pPr>
      <w:r>
        <w:rPr>
          <w:color w:val="000000"/>
          <w:sz w:val="20"/>
          <w:lang w:val="nb-NO"/>
        </w:rPr>
        <w:t>Av. San Rafael Atlixco 186.P. 55-535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>México, D.F. 09340, México</w:t>
      </w:r>
    </w:p>
    <w:p>
      <w:pPr>
        <w:pStyle w:val="Normal"/>
        <w:rPr>
          <w:color w:val="000000"/>
          <w:sz w:val="20"/>
          <w:lang w:val="es-ES"/>
        </w:rPr>
      </w:pPr>
      <w:r>
        <w:rPr>
          <w:color w:val="000000"/>
          <w:sz w:val="20"/>
          <w:lang w:val="es-ES"/>
        </w:rPr>
        <w:t xml:space="preserve">mem@xanum.uam.mx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Diatoms (Co-author)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George R. Zug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Smithsonian Institution-NMNH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washington, D.C. 20013-7012, U.S.A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zugg@si.edu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Reptilia (Author)</w:t>
      </w:r>
    </w:p>
    <w:sectPr>
      <w:type w:val="continuous"/>
      <w:pgSz w:w="12240" w:h="15840"/>
      <w:pgMar w:left="1800" w:right="1800" w:gutter="0" w:header="0" w:top="1440" w:footer="720" w:bottom="1440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Calibri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eastAsia="Calibri"/>
      <w:b/>
      <w:bCs/>
      <w:kern w:val="2"/>
      <w:sz w:val="48"/>
      <w:szCs w:val="48"/>
      <w:lang w:val="en-US" w:bidi="ar-SA"/>
    </w:rPr>
  </w:style>
  <w:style w:type="character" w:styleId="Applestylespan">
    <w:name w:val="apple-style-span"/>
    <w:basedOn w:val="DefaultParagraphFont"/>
    <w:qFormat/>
    <w:rPr/>
  </w:style>
  <w:style w:type="character" w:styleId="CharChar">
    <w:name w:val=" Char Char"/>
    <w:basedOn w:val="DefaultParagraphFont"/>
    <w:qFormat/>
    <w:rPr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6:14:00Z</dcterms:created>
  <dc:creator>M Brodeur</dc:creator>
  <dc:description/>
  <cp:keywords/>
  <dc:language>en-US</dc:language>
  <cp:lastModifiedBy>M Brodeur</cp:lastModifiedBy>
  <dcterms:modified xsi:type="dcterms:W3CDTF">2010-01-14T16:14:00Z</dcterms:modified>
  <cp:revision>2</cp:revision>
  <dc:subject/>
  <dc:title>List of Contributors (29 Nov 07)</dc:title>
</cp:coreProperties>
</file>